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F4ECF" w14:textId="6D4D48B9" w:rsidR="00476EE8" w:rsidRPr="005B39A1" w:rsidRDefault="00476EE8" w:rsidP="00476EE8">
      <w:pPr>
        <w:ind w:left="-142" w:right="-285"/>
        <w:jc w:val="both"/>
        <w:rPr>
          <w:rFonts w:ascii="Times New Roman" w:hAnsi="Times New Roman" w:cs="Times New Roman"/>
          <w:lang w:val="en-US"/>
        </w:rPr>
      </w:pPr>
      <w:r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. Table </w:t>
      </w:r>
      <w:r w:rsidR="0000131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8508F8"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aracteristics of individuals </w:t>
      </w:r>
      <w:r w:rsidR="008508F8"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cluded from final analyses due to </w:t>
      </w:r>
      <w:r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>missing values for home income and/or perceived TBD severity</w:t>
      </w:r>
      <w:r w:rsidR="008508F8" w:rsidRPr="144E49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tbl>
      <w:tblPr>
        <w:tblW w:w="9152" w:type="dxa"/>
        <w:tblInd w:w="-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1080"/>
        <w:gridCol w:w="1098"/>
        <w:gridCol w:w="642"/>
        <w:gridCol w:w="1077"/>
        <w:gridCol w:w="885"/>
        <w:gridCol w:w="810"/>
      </w:tblGrid>
      <w:tr w:rsidR="00476EE8" w:rsidRPr="00F4173B" w14:paraId="1677C445" w14:textId="77777777" w:rsidTr="00B92F86">
        <w:trPr>
          <w:trHeight w:val="279"/>
        </w:trPr>
        <w:tc>
          <w:tcPr>
            <w:tcW w:w="3560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 w:themeColor="text1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8F3770" w14:textId="77777777" w:rsidR="00476EE8" w:rsidRPr="005B39A1" w:rsidRDefault="00476EE8" w:rsidP="007A2E60">
            <w:pPr>
              <w:spacing w:after="0" w:line="240" w:lineRule="auto"/>
              <w:ind w:left="-207" w:firstLine="1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C</w:t>
            </w:r>
            <w:r w:rsidRPr="00F4173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h</w:t>
            </w: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aracteristics</w:t>
            </w:r>
          </w:p>
        </w:tc>
        <w:tc>
          <w:tcPr>
            <w:tcW w:w="21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E8E2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Home income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B0D03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p</w:t>
            </w:r>
          </w:p>
        </w:tc>
        <w:tc>
          <w:tcPr>
            <w:tcW w:w="196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311B4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TBD severity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F08DA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p</w:t>
            </w:r>
          </w:p>
        </w:tc>
      </w:tr>
      <w:tr w:rsidR="00476EE8" w:rsidRPr="00F4173B" w14:paraId="0BAB3C70" w14:textId="77777777" w:rsidTr="00B92F86">
        <w:trPr>
          <w:trHeight w:val="279"/>
        </w:trPr>
        <w:tc>
          <w:tcPr>
            <w:tcW w:w="35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B15B2B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33AC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No miss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F2493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Missin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F0B9C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13AA2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No missin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2C5F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20CED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</w:tr>
      <w:tr w:rsidR="00476EE8" w:rsidRPr="00F4173B" w14:paraId="6B5B1C63" w14:textId="77777777" w:rsidTr="00B92F86">
        <w:trPr>
          <w:trHeight w:val="279"/>
        </w:trPr>
        <w:tc>
          <w:tcPr>
            <w:tcW w:w="3560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33A489D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00842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(n= 25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DAB33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(n=2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955A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72B3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(n= 17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412D5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(n=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74B54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</w:p>
        </w:tc>
      </w:tr>
      <w:tr w:rsidR="00476EE8" w:rsidRPr="00F4173B" w14:paraId="66F5B8B3" w14:textId="77777777" w:rsidTr="6A04CA6C">
        <w:trPr>
          <w:trHeight w:val="283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15CF9C7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Owner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E70BD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8BE8BC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104319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3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F077A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2C1CA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354600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413</w:t>
            </w:r>
          </w:p>
        </w:tc>
      </w:tr>
      <w:tr w:rsidR="00476EE8" w:rsidRPr="00F4173B" w14:paraId="19657925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B8D0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1E5C3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79 (91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4DB5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7 (8.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1F49E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3370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22 (92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43CB8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0 (7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E40A2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4B1E9C12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E53C4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47818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8 (87.6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2232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1 (12.4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4AEDE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9577E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6 (88.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4DF1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 (11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8F1B7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622315F1" w14:textId="77777777" w:rsidTr="6A04CA6C">
        <w:trPr>
          <w:trHeight w:val="283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0563C92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Owner 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5EABA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5EC9810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92689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4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BC34D5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7AA5F8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3E111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&lt;0.001</w:t>
            </w:r>
          </w:p>
        </w:tc>
      </w:tr>
      <w:tr w:rsidR="00476EE8" w:rsidRPr="00F4173B" w14:paraId="4BE950D5" w14:textId="77777777" w:rsidTr="6A04CA6C">
        <w:trPr>
          <w:trHeight w:val="279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0DB64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8-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16F26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7 (88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E11D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8 (11.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DF365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40A7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19 (98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2117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 (1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E47F0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5F707301" w14:textId="77777777" w:rsidTr="6A04CA6C">
        <w:trPr>
          <w:trHeight w:val="279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CEE4C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4-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C7C1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3 (91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2571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(8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F44FD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8E62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1 (85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2D66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 (14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377AD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06ECC2CD" w14:textId="77777777" w:rsidTr="6A04CA6C">
        <w:trPr>
          <w:trHeight w:val="279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F8D29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0-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3D3E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7 (94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5383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6.0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DB1E2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21900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8 (69.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EEA5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8 (30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90828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2F29B9CD" w14:textId="77777777" w:rsidTr="6A04CA6C">
        <w:trPr>
          <w:trHeight w:val="283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F9DDB5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Owner 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3BB3B2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D9FFB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6331B0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5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1A1447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CD8B4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2645BF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PE"/>
              </w:rPr>
              <w:t>&lt;0.001</w:t>
            </w:r>
          </w:p>
        </w:tc>
      </w:tr>
      <w:tr w:rsidR="00476EE8" w:rsidRPr="00F4173B" w14:paraId="35136480" w14:textId="77777777" w:rsidTr="6A04CA6C">
        <w:trPr>
          <w:trHeight w:val="318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C9AC7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No studies - element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EB080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1 (91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A005D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8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0C779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5408E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 (70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5E6A99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30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03C7C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610D9858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03421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High scho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C348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89 (87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8827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 (12.8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C15A5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B33F9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5 (85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9ADC5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9 (14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04E68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63CA963E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9A621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Institu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B25C2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5 (90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85524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 (9.7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B2440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E8E9B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3 (96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5B8A5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 (3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D6280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1349194D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F2B27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University - Gradu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B59FA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1 (93.4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A9F7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 (6.6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844AE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3991D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3 (96.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9D124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 (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D28BC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10E6D43D" w14:textId="77777777" w:rsidTr="6A04CA6C">
        <w:trPr>
          <w:trHeight w:val="279"/>
        </w:trPr>
        <w:tc>
          <w:tcPr>
            <w:tcW w:w="3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765C67CD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  <w:t>Dog frequently taken to v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207129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461131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25D98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4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61611C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B549C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DB1CA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249</w:t>
            </w:r>
          </w:p>
        </w:tc>
      </w:tr>
      <w:tr w:rsidR="00476EE8" w:rsidRPr="00F4173B" w14:paraId="70024A13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68EA0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E6B50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44 (91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BCC1D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 (8.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661BB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232E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93 (93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8298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6 (6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4DF6C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4094A868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2E0A3C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At least one d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8D4B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11 (88.8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4C01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4 (11.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0498C1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F48F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84 (89.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EFB91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0 (10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9CCDE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3444AC10" w14:textId="77777777" w:rsidTr="6A04CA6C">
        <w:trPr>
          <w:trHeight w:val="279"/>
        </w:trPr>
        <w:tc>
          <w:tcPr>
            <w:tcW w:w="3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220D772C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Dog reporductive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A1A13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8B2605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E27E88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2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C11C42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09F4FC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AC575C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812</w:t>
            </w:r>
          </w:p>
        </w:tc>
      </w:tr>
      <w:tr w:rsidR="00476EE8" w:rsidRPr="00F4173B" w14:paraId="11E08B25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89A80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No dog older than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FFA93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4 (83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0BCEA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6 (16.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0348B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A485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22 (90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86D93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 (9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4742F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385A305E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6D19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At least one dog older than 6 mont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4B00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0 (90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1F2B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 (9.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08CE6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E2947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1 (93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7682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6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13C42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2BBEA5E2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FE523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Does not app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A4566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1 (100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297C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 (0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D5DDF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B17F2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4 (93.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6727E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 (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736A3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7D213704" w14:textId="77777777" w:rsidTr="6A04CA6C">
        <w:trPr>
          <w:trHeight w:val="279"/>
        </w:trPr>
        <w:tc>
          <w:tcPr>
            <w:tcW w:w="3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0CECE" w:themeFill="background2" w:themeFillShade="E6"/>
            <w:vAlign w:val="bottom"/>
            <w:hideMark/>
          </w:tcPr>
          <w:p w14:paraId="4BEEAA24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PE"/>
              </w:rPr>
              <w:t>Home spr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E01F52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C26BD5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53AD38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3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CD2A85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91869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1E65A4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931</w:t>
            </w:r>
          </w:p>
        </w:tc>
      </w:tr>
      <w:tr w:rsidR="00476EE8" w:rsidRPr="00F4173B" w14:paraId="3F607697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E4898A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1432E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02 (89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F2913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4 (10.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A43D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C8C2C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4 (91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E43C6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3 (8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EF2B6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5AAF3484" w14:textId="77777777" w:rsidTr="6A04CA6C">
        <w:trPr>
          <w:trHeight w:val="266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72B261D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0268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5 (93.2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4114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 (6.8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083FD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4F90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44 (91.7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2AC7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5 (8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AEC45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5E069FAC" w14:textId="77777777" w:rsidTr="6A04CA6C">
        <w:trPr>
          <w:trHeight w:val="283"/>
        </w:trPr>
        <w:tc>
          <w:tcPr>
            <w:tcW w:w="35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0E7E9B60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  <w:t>Spray acaricide used in dog(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1B692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89E98C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757AAF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8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794680B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C42B1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0B5158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0.789</w:t>
            </w:r>
          </w:p>
        </w:tc>
      </w:tr>
      <w:tr w:rsidR="00476EE8" w:rsidRPr="00F4173B" w14:paraId="508BF736" w14:textId="77777777" w:rsidTr="6A04CA6C">
        <w:trPr>
          <w:trHeight w:val="318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F2870F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No spray us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2614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79 (90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B182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9 (9.6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3A0920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7CE79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20 (90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E6DD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2 (9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57C77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2F9A4E98" w14:textId="77777777" w:rsidTr="6A04CA6C">
        <w:trPr>
          <w:trHeight w:val="318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497BF1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Spray used in at lea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B95F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78 (89.7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5548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9 (10.3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188048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267D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8 (92.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670C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5 (7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52768A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0D87ED1A" w14:textId="77777777" w:rsidTr="6A04CA6C">
        <w:trPr>
          <w:trHeight w:val="283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000000" w:themeColor="text1"/>
            </w:tcBorders>
            <w:shd w:val="clear" w:color="auto" w:fill="D0CECE" w:themeFill="background2" w:themeFillShade="E6"/>
            <w:vAlign w:val="center"/>
            <w:hideMark/>
          </w:tcPr>
          <w:p w14:paraId="4DC5FB7A" w14:textId="77777777" w:rsidR="00476EE8" w:rsidRPr="005B39A1" w:rsidRDefault="00476EE8" w:rsidP="007A2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PE"/>
              </w:rPr>
              <w:t>Oral acaricide administered to dog(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F4D647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7150234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C0242D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3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DCBADB8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9D41D5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77A1D3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.573</w:t>
            </w:r>
            <w:r w:rsidRPr="008A63A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¶</w:t>
            </w:r>
          </w:p>
        </w:tc>
      </w:tr>
      <w:tr w:rsidR="00476EE8" w:rsidRPr="00F4173B" w14:paraId="19D7EF50" w14:textId="77777777" w:rsidTr="6A04CA6C">
        <w:trPr>
          <w:trHeight w:val="355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29FC2E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No pill used in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5FF0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21 (89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6605B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7 (10.9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B333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697D2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54 (91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F2504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4 (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FD8B5C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6A00D1D9" w14:textId="77777777" w:rsidTr="6A04CA6C">
        <w:trPr>
          <w:trHeight w:val="302"/>
        </w:trPr>
        <w:tc>
          <w:tcPr>
            <w:tcW w:w="3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C048DF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PE"/>
              </w:rPr>
              <w:t>Pill used in at least do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C6B055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9 (96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7712D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1 (3.3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6DA7B2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C73FD1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0 (86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7FAD6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13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68EA94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  <w:tr w:rsidR="00476EE8" w:rsidRPr="00F4173B" w14:paraId="6EDDC976" w14:textId="77777777" w:rsidTr="6A04CA6C">
        <w:trPr>
          <w:trHeight w:val="279"/>
        </w:trPr>
        <w:tc>
          <w:tcPr>
            <w:tcW w:w="3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C7F4F7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Does not app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9708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255 (100.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000B59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 (0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C0104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E31EF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3 (10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EA777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sz w:val="20"/>
                <w:szCs w:val="20"/>
                <w:lang w:eastAsia="es-PE"/>
              </w:rPr>
              <w:t>0 (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3B73FE" w14:textId="77777777" w:rsidR="00476EE8" w:rsidRPr="005B39A1" w:rsidRDefault="00476EE8" w:rsidP="007A2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</w:pPr>
            <w:r w:rsidRPr="005B39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PE"/>
              </w:rPr>
              <w:t> </w:t>
            </w:r>
          </w:p>
        </w:tc>
      </w:tr>
    </w:tbl>
    <w:p w14:paraId="4D86AD2D" w14:textId="77777777" w:rsidR="00476EE8" w:rsidRPr="00556BB2" w:rsidRDefault="00476EE8" w:rsidP="00476EE8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8A63A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¶</w:t>
      </w:r>
      <w:r w:rsidRPr="00556BB2">
        <w:rPr>
          <w:rFonts w:ascii="Times New Roman" w:hAnsi="Times New Roman" w:cs="Times New Roman"/>
          <w:sz w:val="18"/>
          <w:szCs w:val="18"/>
          <w:lang w:val="en-US"/>
        </w:rPr>
        <w:t>p-values calculated using Fisher's exact test</w:t>
      </w:r>
    </w:p>
    <w:p w14:paraId="42AE742F" w14:textId="77777777" w:rsidR="00476EE8" w:rsidRPr="008A63A8" w:rsidRDefault="00476EE8" w:rsidP="00476EE8">
      <w:pPr>
        <w:rPr>
          <w:lang w:val="en-US"/>
        </w:rPr>
      </w:pPr>
    </w:p>
    <w:p w14:paraId="39AC0AF0" w14:textId="77777777" w:rsidR="00476EE8" w:rsidRPr="008A63A8" w:rsidRDefault="00476EE8" w:rsidP="00476EE8">
      <w:pPr>
        <w:rPr>
          <w:lang w:val="en-US"/>
        </w:rPr>
      </w:pPr>
    </w:p>
    <w:p w14:paraId="7CAC5A68" w14:textId="77777777" w:rsidR="00115B3F" w:rsidRPr="00476EE8" w:rsidRDefault="00115B3F">
      <w:pPr>
        <w:rPr>
          <w:lang w:val="en-US"/>
        </w:rPr>
      </w:pPr>
    </w:p>
    <w:sectPr w:rsidR="00115B3F" w:rsidRPr="00476E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EE8"/>
    <w:rsid w:val="00001316"/>
    <w:rsid w:val="00115B3F"/>
    <w:rsid w:val="00476EE8"/>
    <w:rsid w:val="008508F8"/>
    <w:rsid w:val="00B92F86"/>
    <w:rsid w:val="00EA25A8"/>
    <w:rsid w:val="0492CCBD"/>
    <w:rsid w:val="144E49C6"/>
    <w:rsid w:val="6A04C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4ABEE"/>
  <w15:chartTrackingRefBased/>
  <w15:docId w15:val="{49BE3898-30DE-4DC1-A4FE-58C83365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Cusi Ferradas Carrillo</cp:lastModifiedBy>
  <cp:revision>6</cp:revision>
  <dcterms:created xsi:type="dcterms:W3CDTF">2024-12-05T14:50:00Z</dcterms:created>
  <dcterms:modified xsi:type="dcterms:W3CDTF">2025-06-26T13:42:00Z</dcterms:modified>
</cp:coreProperties>
</file>